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FC43E1" w14:textId="705CCF38" w:rsidR="0082607F" w:rsidRDefault="00934BAE" w:rsidP="00934BAE">
      <w:pPr>
        <w:rPr>
          <w:sz w:val="24"/>
          <w:szCs w:val="32"/>
        </w:rPr>
      </w:pPr>
      <w:r w:rsidRPr="00966292"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="00072506">
        <w:rPr>
          <w:rFonts w:ascii="Times New Roman" w:hAnsi="Times New Roman" w:cs="Times New Roman"/>
          <w:b/>
          <w:bCs/>
          <w:sz w:val="24"/>
          <w:szCs w:val="32"/>
        </w:rPr>
        <w:t>3</w:t>
      </w:r>
      <w:r w:rsidRPr="00966292">
        <w:rPr>
          <w:rFonts w:ascii="Times New Roman" w:hAnsi="Times New Roman" w:cs="Times New Roman"/>
          <w:b/>
          <w:bCs/>
          <w:sz w:val="24"/>
          <w:szCs w:val="32"/>
        </w:rPr>
        <w:t xml:space="preserve"> Table</w:t>
      </w:r>
      <w:r w:rsidR="002D61C1">
        <w:rPr>
          <w:rFonts w:ascii="Times New Roman" w:hAnsi="Times New Roman" w:cs="Times New Roman"/>
          <w:b/>
          <w:bCs/>
          <w:sz w:val="24"/>
          <w:szCs w:val="32"/>
        </w:rPr>
        <w:t xml:space="preserve">: </w:t>
      </w:r>
    </w:p>
    <w:p w14:paraId="46C0F6C1" w14:textId="6C1DA2D2" w:rsidR="00934BAE" w:rsidRDefault="00934BAE" w:rsidP="00934BAE">
      <w:pPr>
        <w:rPr>
          <w:rFonts w:ascii="Times New Roman" w:hAnsi="Times New Roman" w:cs="Times New Roman"/>
          <w:sz w:val="24"/>
          <w:szCs w:val="32"/>
        </w:rPr>
      </w:pPr>
      <w:r w:rsidRPr="00934BAE">
        <w:rPr>
          <w:rFonts w:ascii="Times New Roman" w:hAnsi="Times New Roman" w:cs="Times New Roman"/>
          <w:sz w:val="24"/>
          <w:szCs w:val="32"/>
        </w:rPr>
        <w:t xml:space="preserve">The correlation of virus prevalence and age was assessed using univariate analyses. </w:t>
      </w:r>
    </w:p>
    <w:tbl>
      <w:tblPr>
        <w:tblStyle w:val="MediumList1-Accent3"/>
        <w:tblW w:w="9394" w:type="dxa"/>
        <w:jc w:val="center"/>
        <w:tblLook w:val="04A0" w:firstRow="1" w:lastRow="0" w:firstColumn="1" w:lastColumn="0" w:noHBand="0" w:noVBand="1"/>
      </w:tblPr>
      <w:tblGrid>
        <w:gridCol w:w="1242"/>
        <w:gridCol w:w="778"/>
        <w:gridCol w:w="1052"/>
        <w:gridCol w:w="1052"/>
        <w:gridCol w:w="1054"/>
        <w:gridCol w:w="1054"/>
        <w:gridCol w:w="1054"/>
        <w:gridCol w:w="1054"/>
        <w:gridCol w:w="1054"/>
      </w:tblGrid>
      <w:tr w:rsidR="00F06008" w:rsidRPr="00966292" w14:paraId="3F991ED5" w14:textId="77777777" w:rsidTr="008260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289E5838" w14:textId="77777777" w:rsidR="00F06008" w:rsidRPr="00567D97" w:rsidRDefault="00F06008" w:rsidP="0082607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AB24CC" w14:textId="77777777" w:rsidR="00F06008" w:rsidRPr="00567D97" w:rsidRDefault="00F06008" w:rsidP="00826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567D9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Age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AF98C1" w14:textId="77777777" w:rsidR="00F06008" w:rsidRPr="00567D97" w:rsidRDefault="00F06008" w:rsidP="00826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67D97">
              <w:rPr>
                <w:rFonts w:ascii="Times New Roman" w:eastAsia="Times New Roman" w:hAnsi="Times New Roman" w:cs="Times New Roman"/>
                <w:color w:val="000000"/>
                <w:szCs w:val="22"/>
              </w:rPr>
              <w:t>≤2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83D425" w14:textId="77777777" w:rsidR="00F06008" w:rsidRPr="00567D97" w:rsidRDefault="00F06008" w:rsidP="00826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67D97">
              <w:rPr>
                <w:rFonts w:ascii="Times New Roman" w:eastAsia="Times New Roman" w:hAnsi="Times New Roman" w:cs="Times New Roman"/>
                <w:color w:val="000000"/>
                <w:szCs w:val="22"/>
              </w:rPr>
              <w:t>3-5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6E537A" w14:textId="77777777" w:rsidR="00F06008" w:rsidRPr="00567D97" w:rsidRDefault="00F06008" w:rsidP="00826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67D97">
              <w:rPr>
                <w:rFonts w:ascii="Times New Roman" w:eastAsia="Times New Roman" w:hAnsi="Times New Roman" w:cs="Times New Roman"/>
                <w:color w:val="000000"/>
                <w:szCs w:val="22"/>
              </w:rPr>
              <w:t>6-12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854676" w14:textId="77777777" w:rsidR="00F06008" w:rsidRPr="00567D97" w:rsidRDefault="00F06008" w:rsidP="00826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67D9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-18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ED0038" w14:textId="77777777" w:rsidR="00F06008" w:rsidRPr="00567D97" w:rsidRDefault="00F06008" w:rsidP="00826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67D9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-30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2E5EFF" w14:textId="77777777" w:rsidR="00F06008" w:rsidRPr="00567D97" w:rsidRDefault="00F06008" w:rsidP="00826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67D97">
              <w:rPr>
                <w:rFonts w:ascii="Times New Roman" w:eastAsia="Times New Roman" w:hAnsi="Times New Roman" w:cs="Times New Roman"/>
                <w:color w:val="000000"/>
                <w:szCs w:val="22"/>
              </w:rPr>
              <w:t>31-60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FF6A2C" w14:textId="77777777" w:rsidR="00F06008" w:rsidRPr="00567D97" w:rsidRDefault="00F06008" w:rsidP="00826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67D97">
              <w:rPr>
                <w:rFonts w:ascii="Times New Roman" w:eastAsia="Times New Roman" w:hAnsi="Times New Roman" w:cs="Times New Roman"/>
                <w:color w:val="000000"/>
                <w:szCs w:val="22"/>
              </w:rPr>
              <w:t>&gt;60</w:t>
            </w:r>
          </w:p>
        </w:tc>
      </w:tr>
      <w:tr w:rsidR="00F06008" w:rsidRPr="00966292" w14:paraId="402AB389" w14:textId="77777777" w:rsidTr="00826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</w:tcBorders>
            <w:shd w:val="clear" w:color="auto" w:fill="auto"/>
          </w:tcPr>
          <w:p w14:paraId="7040AD2A" w14:textId="77777777" w:rsidR="00F06008" w:rsidRPr="00966292" w:rsidRDefault="00F06008" w:rsidP="0082607F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RSV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4011A6" w14:textId="77777777" w:rsidR="00F06008" w:rsidRPr="00966292" w:rsidRDefault="00F06008" w:rsidP="00826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≤2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F21500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1C790B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5C5EE2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B0CD4F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C114EF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4CE85F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7B4C4B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F06008" w:rsidRPr="00966292" w14:paraId="3068B6E6" w14:textId="77777777" w:rsidTr="0082607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413663E3" w14:textId="77777777" w:rsidR="00F06008" w:rsidRPr="00966292" w:rsidRDefault="00F06008" w:rsidP="00826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78" w:type="dxa"/>
            <w:shd w:val="clear" w:color="auto" w:fill="auto"/>
            <w:noWrap/>
            <w:hideMark/>
          </w:tcPr>
          <w:p w14:paraId="5EA2E27D" w14:textId="77777777" w:rsidR="00F06008" w:rsidRPr="00966292" w:rsidRDefault="00F06008" w:rsidP="0082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3-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29D7CC40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0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56C369DF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21C179D0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166AE653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1E12B5C0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4ED3580C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1CE5A146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F06008" w:rsidRPr="00966292" w14:paraId="0E7A6F9B" w14:textId="77777777" w:rsidTr="00826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3C3D5F6F" w14:textId="77777777" w:rsidR="00F06008" w:rsidRPr="00966292" w:rsidRDefault="00F06008" w:rsidP="00826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78" w:type="dxa"/>
            <w:shd w:val="clear" w:color="auto" w:fill="auto"/>
            <w:noWrap/>
            <w:hideMark/>
          </w:tcPr>
          <w:p w14:paraId="198302EA" w14:textId="77777777" w:rsidR="00F06008" w:rsidRPr="00966292" w:rsidRDefault="00F06008" w:rsidP="00826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6-1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52137976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0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50279562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00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199AB190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5E9A966F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6B8A1835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2BCF9B12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567CD815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F06008" w:rsidRPr="00966292" w14:paraId="361968A7" w14:textId="77777777" w:rsidTr="0082607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0A1835D9" w14:textId="77777777" w:rsidR="00F06008" w:rsidRPr="00966292" w:rsidRDefault="00F06008" w:rsidP="00826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78" w:type="dxa"/>
            <w:shd w:val="clear" w:color="auto" w:fill="auto"/>
            <w:noWrap/>
            <w:hideMark/>
          </w:tcPr>
          <w:p w14:paraId="5DD68392" w14:textId="77777777" w:rsidR="00F06008" w:rsidRPr="00966292" w:rsidRDefault="00F06008" w:rsidP="0082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-1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09826BA8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0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6B68C9EB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00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2E173DEC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69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4CAF62D2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7F6EF531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5EC15003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39275CA1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F06008" w:rsidRPr="00966292" w14:paraId="3647C67B" w14:textId="77777777" w:rsidTr="00826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07D0922F" w14:textId="77777777" w:rsidR="00F06008" w:rsidRPr="00966292" w:rsidRDefault="00F06008" w:rsidP="00826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78" w:type="dxa"/>
            <w:shd w:val="clear" w:color="auto" w:fill="auto"/>
            <w:noWrap/>
            <w:hideMark/>
          </w:tcPr>
          <w:p w14:paraId="6784BB6F" w14:textId="77777777" w:rsidR="00F06008" w:rsidRPr="00966292" w:rsidRDefault="00F06008" w:rsidP="00826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-3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6A179186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0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2536B9B7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00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3F7F7ADF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36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18998B3D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99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557F6EE9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14CED2FD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5D80EE6D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F06008" w:rsidRPr="00966292" w14:paraId="053AC35C" w14:textId="77777777" w:rsidTr="0082607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bottom w:val="nil"/>
            </w:tcBorders>
            <w:shd w:val="clear" w:color="auto" w:fill="auto"/>
          </w:tcPr>
          <w:p w14:paraId="7A963253" w14:textId="77777777" w:rsidR="00F06008" w:rsidRPr="00966292" w:rsidRDefault="00F06008" w:rsidP="00826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78" w:type="dxa"/>
            <w:tcBorders>
              <w:bottom w:val="nil"/>
            </w:tcBorders>
            <w:shd w:val="clear" w:color="auto" w:fill="auto"/>
            <w:noWrap/>
            <w:hideMark/>
          </w:tcPr>
          <w:p w14:paraId="6F158B97" w14:textId="77777777" w:rsidR="00F06008" w:rsidRPr="00966292" w:rsidRDefault="00F06008" w:rsidP="0082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31-60</w:t>
            </w:r>
          </w:p>
        </w:tc>
        <w:tc>
          <w:tcPr>
            <w:tcW w:w="1052" w:type="dxa"/>
            <w:tcBorders>
              <w:bottom w:val="nil"/>
            </w:tcBorders>
            <w:shd w:val="clear" w:color="auto" w:fill="auto"/>
            <w:noWrap/>
            <w:hideMark/>
          </w:tcPr>
          <w:p w14:paraId="2899205C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00</w:t>
            </w:r>
          </w:p>
        </w:tc>
        <w:tc>
          <w:tcPr>
            <w:tcW w:w="1052" w:type="dxa"/>
            <w:tcBorders>
              <w:bottom w:val="nil"/>
            </w:tcBorders>
            <w:shd w:val="clear" w:color="auto" w:fill="auto"/>
            <w:noWrap/>
            <w:hideMark/>
          </w:tcPr>
          <w:p w14:paraId="157B30AE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00</w:t>
            </w:r>
          </w:p>
        </w:tc>
        <w:tc>
          <w:tcPr>
            <w:tcW w:w="1054" w:type="dxa"/>
            <w:tcBorders>
              <w:bottom w:val="nil"/>
            </w:tcBorders>
            <w:shd w:val="clear" w:color="auto" w:fill="auto"/>
            <w:noWrap/>
            <w:hideMark/>
          </w:tcPr>
          <w:p w14:paraId="32075316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48</w:t>
            </w:r>
          </w:p>
        </w:tc>
        <w:tc>
          <w:tcPr>
            <w:tcW w:w="1054" w:type="dxa"/>
            <w:tcBorders>
              <w:bottom w:val="nil"/>
            </w:tcBorders>
            <w:shd w:val="clear" w:color="auto" w:fill="auto"/>
            <w:noWrap/>
            <w:hideMark/>
          </w:tcPr>
          <w:p w14:paraId="5E0B3E98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03</w:t>
            </w:r>
          </w:p>
        </w:tc>
        <w:tc>
          <w:tcPr>
            <w:tcW w:w="1054" w:type="dxa"/>
            <w:tcBorders>
              <w:bottom w:val="nil"/>
            </w:tcBorders>
            <w:shd w:val="clear" w:color="auto" w:fill="auto"/>
            <w:noWrap/>
            <w:hideMark/>
          </w:tcPr>
          <w:p w14:paraId="706D319F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31</w:t>
            </w:r>
          </w:p>
        </w:tc>
        <w:tc>
          <w:tcPr>
            <w:tcW w:w="1054" w:type="dxa"/>
            <w:tcBorders>
              <w:bottom w:val="nil"/>
            </w:tcBorders>
            <w:shd w:val="clear" w:color="auto" w:fill="auto"/>
            <w:noWrap/>
            <w:hideMark/>
          </w:tcPr>
          <w:p w14:paraId="281589E3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tcBorders>
              <w:bottom w:val="nil"/>
            </w:tcBorders>
            <w:shd w:val="clear" w:color="auto" w:fill="auto"/>
            <w:noWrap/>
            <w:hideMark/>
          </w:tcPr>
          <w:p w14:paraId="5D579D4F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F06008" w:rsidRPr="00966292" w14:paraId="1F0DEE52" w14:textId="77777777" w:rsidTr="00826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6543DD" w14:textId="77777777" w:rsidR="00F06008" w:rsidRPr="00966292" w:rsidRDefault="00F06008" w:rsidP="00826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9E94BE7" w14:textId="77777777" w:rsidR="00F06008" w:rsidRPr="00966292" w:rsidRDefault="00F06008" w:rsidP="00826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&gt;60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611B5DB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00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07A83B3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00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71B4E83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63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D9F9AF5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73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F0878A7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55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3097BBA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85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DDC7F56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F06008" w:rsidRPr="00966292" w14:paraId="1F2E6F84" w14:textId="77777777" w:rsidTr="0082607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</w:tcBorders>
            <w:shd w:val="clear" w:color="auto" w:fill="auto"/>
          </w:tcPr>
          <w:p w14:paraId="747C7EBA" w14:textId="77777777" w:rsidR="00F06008" w:rsidRPr="00966292" w:rsidRDefault="00F06008" w:rsidP="0082607F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hMPV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7169596" w14:textId="77777777" w:rsidR="00F06008" w:rsidRPr="00966292" w:rsidRDefault="00F06008" w:rsidP="0082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≤2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8758A9C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0536AD4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B35E690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DDAE7D8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1FD4746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CA4215E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FA1044A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F06008" w:rsidRPr="00966292" w14:paraId="4D4C96CD" w14:textId="77777777" w:rsidTr="00826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5378CC41" w14:textId="77777777" w:rsidR="00F06008" w:rsidRPr="00966292" w:rsidRDefault="00F06008" w:rsidP="00826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78" w:type="dxa"/>
            <w:shd w:val="clear" w:color="auto" w:fill="auto"/>
            <w:noWrap/>
          </w:tcPr>
          <w:p w14:paraId="5C40C762" w14:textId="77777777" w:rsidR="00F06008" w:rsidRPr="00966292" w:rsidRDefault="00F06008" w:rsidP="00826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3-5</w:t>
            </w:r>
          </w:p>
        </w:tc>
        <w:tc>
          <w:tcPr>
            <w:tcW w:w="1052" w:type="dxa"/>
            <w:shd w:val="clear" w:color="auto" w:fill="auto"/>
            <w:noWrap/>
          </w:tcPr>
          <w:p w14:paraId="3C2DD86A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00</w:t>
            </w:r>
          </w:p>
        </w:tc>
        <w:tc>
          <w:tcPr>
            <w:tcW w:w="1052" w:type="dxa"/>
            <w:shd w:val="clear" w:color="auto" w:fill="auto"/>
            <w:noWrap/>
          </w:tcPr>
          <w:p w14:paraId="45D41DDE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</w:tcPr>
          <w:p w14:paraId="758AB2CC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</w:tcPr>
          <w:p w14:paraId="64FA448D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</w:tcPr>
          <w:p w14:paraId="7024CC95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</w:tcPr>
          <w:p w14:paraId="4EC95788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</w:tcPr>
          <w:p w14:paraId="1D2FC95C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F06008" w:rsidRPr="00966292" w14:paraId="7A78BC40" w14:textId="77777777" w:rsidTr="0082607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0E422226" w14:textId="77777777" w:rsidR="00F06008" w:rsidRPr="00966292" w:rsidRDefault="00F06008" w:rsidP="00826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78" w:type="dxa"/>
            <w:shd w:val="clear" w:color="auto" w:fill="auto"/>
            <w:noWrap/>
          </w:tcPr>
          <w:p w14:paraId="1A24BFF5" w14:textId="77777777" w:rsidR="00F06008" w:rsidRPr="00966292" w:rsidRDefault="00F06008" w:rsidP="0082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6-12</w:t>
            </w:r>
          </w:p>
        </w:tc>
        <w:tc>
          <w:tcPr>
            <w:tcW w:w="1052" w:type="dxa"/>
            <w:shd w:val="clear" w:color="auto" w:fill="auto"/>
            <w:noWrap/>
          </w:tcPr>
          <w:p w14:paraId="0EE4DDAB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00</w:t>
            </w:r>
          </w:p>
        </w:tc>
        <w:tc>
          <w:tcPr>
            <w:tcW w:w="1052" w:type="dxa"/>
            <w:shd w:val="clear" w:color="auto" w:fill="auto"/>
            <w:noWrap/>
          </w:tcPr>
          <w:p w14:paraId="7D189D6B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00</w:t>
            </w:r>
          </w:p>
        </w:tc>
        <w:tc>
          <w:tcPr>
            <w:tcW w:w="1054" w:type="dxa"/>
            <w:shd w:val="clear" w:color="auto" w:fill="auto"/>
            <w:noWrap/>
          </w:tcPr>
          <w:p w14:paraId="345C09D5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</w:tcPr>
          <w:p w14:paraId="49F202E0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</w:tcPr>
          <w:p w14:paraId="646524B0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</w:tcPr>
          <w:p w14:paraId="173D618F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</w:tcPr>
          <w:p w14:paraId="28D47AD3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F06008" w:rsidRPr="00966292" w14:paraId="3D7E2655" w14:textId="77777777" w:rsidTr="00826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04DAEE05" w14:textId="77777777" w:rsidR="00F06008" w:rsidRPr="00966292" w:rsidRDefault="00F06008" w:rsidP="00826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78" w:type="dxa"/>
            <w:shd w:val="clear" w:color="auto" w:fill="auto"/>
            <w:noWrap/>
          </w:tcPr>
          <w:p w14:paraId="5DE9F893" w14:textId="77777777" w:rsidR="00F06008" w:rsidRPr="00966292" w:rsidRDefault="00F06008" w:rsidP="00826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-18</w:t>
            </w:r>
          </w:p>
        </w:tc>
        <w:tc>
          <w:tcPr>
            <w:tcW w:w="1052" w:type="dxa"/>
            <w:shd w:val="clear" w:color="auto" w:fill="auto"/>
            <w:noWrap/>
          </w:tcPr>
          <w:p w14:paraId="73F21988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26</w:t>
            </w:r>
          </w:p>
        </w:tc>
        <w:tc>
          <w:tcPr>
            <w:tcW w:w="1052" w:type="dxa"/>
            <w:shd w:val="clear" w:color="auto" w:fill="auto"/>
            <w:noWrap/>
          </w:tcPr>
          <w:p w14:paraId="29CA7975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18</w:t>
            </w:r>
          </w:p>
        </w:tc>
        <w:tc>
          <w:tcPr>
            <w:tcW w:w="1054" w:type="dxa"/>
            <w:shd w:val="clear" w:color="auto" w:fill="auto"/>
            <w:noWrap/>
          </w:tcPr>
          <w:p w14:paraId="57A24B81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17</w:t>
            </w:r>
          </w:p>
        </w:tc>
        <w:tc>
          <w:tcPr>
            <w:tcW w:w="1054" w:type="dxa"/>
            <w:shd w:val="clear" w:color="auto" w:fill="auto"/>
            <w:noWrap/>
          </w:tcPr>
          <w:p w14:paraId="08377114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</w:tcPr>
          <w:p w14:paraId="51F9BE3E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</w:tcPr>
          <w:p w14:paraId="75043047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</w:tcPr>
          <w:p w14:paraId="3CBD193E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F06008" w:rsidRPr="00966292" w14:paraId="5731805B" w14:textId="77777777" w:rsidTr="0082607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2B91574F" w14:textId="77777777" w:rsidR="00F06008" w:rsidRPr="00567D97" w:rsidRDefault="00F06008" w:rsidP="0082607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</w:p>
        </w:tc>
        <w:tc>
          <w:tcPr>
            <w:tcW w:w="778" w:type="dxa"/>
            <w:shd w:val="clear" w:color="auto" w:fill="auto"/>
            <w:noWrap/>
          </w:tcPr>
          <w:p w14:paraId="01CF2FAB" w14:textId="77777777" w:rsidR="00F06008" w:rsidRPr="00966292" w:rsidRDefault="00F06008" w:rsidP="0082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-30</w:t>
            </w:r>
          </w:p>
        </w:tc>
        <w:tc>
          <w:tcPr>
            <w:tcW w:w="1052" w:type="dxa"/>
            <w:shd w:val="clear" w:color="auto" w:fill="auto"/>
            <w:noWrap/>
          </w:tcPr>
          <w:p w14:paraId="04646EEB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00</w:t>
            </w:r>
          </w:p>
        </w:tc>
        <w:tc>
          <w:tcPr>
            <w:tcW w:w="1052" w:type="dxa"/>
            <w:shd w:val="clear" w:color="auto" w:fill="auto"/>
            <w:noWrap/>
          </w:tcPr>
          <w:p w14:paraId="1BFFDEE7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00</w:t>
            </w:r>
          </w:p>
        </w:tc>
        <w:tc>
          <w:tcPr>
            <w:tcW w:w="1054" w:type="dxa"/>
            <w:shd w:val="clear" w:color="auto" w:fill="auto"/>
            <w:noWrap/>
          </w:tcPr>
          <w:p w14:paraId="421710DC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64</w:t>
            </w:r>
          </w:p>
        </w:tc>
        <w:tc>
          <w:tcPr>
            <w:tcW w:w="1054" w:type="dxa"/>
            <w:shd w:val="clear" w:color="auto" w:fill="auto"/>
            <w:noWrap/>
          </w:tcPr>
          <w:p w14:paraId="09EEA76C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82</w:t>
            </w:r>
          </w:p>
        </w:tc>
        <w:tc>
          <w:tcPr>
            <w:tcW w:w="1054" w:type="dxa"/>
            <w:shd w:val="clear" w:color="auto" w:fill="auto"/>
            <w:noWrap/>
          </w:tcPr>
          <w:p w14:paraId="23998DC9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</w:tcPr>
          <w:p w14:paraId="54E130A9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</w:tcPr>
          <w:p w14:paraId="5E1498A9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F06008" w:rsidRPr="00966292" w14:paraId="7139A0AB" w14:textId="77777777" w:rsidTr="00826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bottom w:val="nil"/>
            </w:tcBorders>
            <w:shd w:val="clear" w:color="auto" w:fill="auto"/>
          </w:tcPr>
          <w:p w14:paraId="211611A8" w14:textId="77777777" w:rsidR="00F06008" w:rsidRPr="00966292" w:rsidRDefault="00F06008" w:rsidP="00826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78" w:type="dxa"/>
            <w:tcBorders>
              <w:bottom w:val="nil"/>
            </w:tcBorders>
            <w:shd w:val="clear" w:color="auto" w:fill="auto"/>
            <w:noWrap/>
          </w:tcPr>
          <w:p w14:paraId="66B01167" w14:textId="77777777" w:rsidR="00F06008" w:rsidRPr="00966292" w:rsidRDefault="00F06008" w:rsidP="00826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31-60</w:t>
            </w:r>
          </w:p>
        </w:tc>
        <w:tc>
          <w:tcPr>
            <w:tcW w:w="1052" w:type="dxa"/>
            <w:tcBorders>
              <w:bottom w:val="nil"/>
            </w:tcBorders>
            <w:shd w:val="clear" w:color="auto" w:fill="auto"/>
            <w:noWrap/>
          </w:tcPr>
          <w:p w14:paraId="0B987F2D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00</w:t>
            </w:r>
          </w:p>
        </w:tc>
        <w:tc>
          <w:tcPr>
            <w:tcW w:w="1052" w:type="dxa"/>
            <w:tcBorders>
              <w:bottom w:val="nil"/>
            </w:tcBorders>
            <w:shd w:val="clear" w:color="auto" w:fill="auto"/>
            <w:noWrap/>
          </w:tcPr>
          <w:p w14:paraId="7453A441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00</w:t>
            </w:r>
          </w:p>
        </w:tc>
        <w:tc>
          <w:tcPr>
            <w:tcW w:w="1054" w:type="dxa"/>
            <w:tcBorders>
              <w:bottom w:val="nil"/>
            </w:tcBorders>
            <w:shd w:val="clear" w:color="auto" w:fill="auto"/>
            <w:noWrap/>
          </w:tcPr>
          <w:p w14:paraId="47D159AF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09</w:t>
            </w:r>
          </w:p>
        </w:tc>
        <w:tc>
          <w:tcPr>
            <w:tcW w:w="1054" w:type="dxa"/>
            <w:tcBorders>
              <w:bottom w:val="nil"/>
            </w:tcBorders>
            <w:shd w:val="clear" w:color="auto" w:fill="auto"/>
            <w:noWrap/>
          </w:tcPr>
          <w:p w14:paraId="456A6305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72</w:t>
            </w:r>
          </w:p>
        </w:tc>
        <w:tc>
          <w:tcPr>
            <w:tcW w:w="1054" w:type="dxa"/>
            <w:tcBorders>
              <w:bottom w:val="nil"/>
            </w:tcBorders>
            <w:shd w:val="clear" w:color="auto" w:fill="auto"/>
            <w:noWrap/>
          </w:tcPr>
          <w:p w14:paraId="1D65857E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14</w:t>
            </w:r>
          </w:p>
        </w:tc>
        <w:tc>
          <w:tcPr>
            <w:tcW w:w="1054" w:type="dxa"/>
            <w:tcBorders>
              <w:bottom w:val="nil"/>
            </w:tcBorders>
            <w:shd w:val="clear" w:color="auto" w:fill="auto"/>
            <w:noWrap/>
          </w:tcPr>
          <w:p w14:paraId="5ABF01F9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tcBorders>
              <w:bottom w:val="nil"/>
            </w:tcBorders>
            <w:shd w:val="clear" w:color="auto" w:fill="auto"/>
            <w:noWrap/>
          </w:tcPr>
          <w:p w14:paraId="6CBB8712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F06008" w:rsidRPr="00966292" w14:paraId="2EC14058" w14:textId="77777777" w:rsidTr="0082607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D5A5F3" w14:textId="77777777" w:rsidR="00F06008" w:rsidRPr="00966292" w:rsidRDefault="00F06008" w:rsidP="00826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14C2F6D" w14:textId="77777777" w:rsidR="00F06008" w:rsidRPr="00966292" w:rsidRDefault="00F06008" w:rsidP="0082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&gt;60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2C41B66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56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85BF7BE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19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B3BF13E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49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5A29A5C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36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A089629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25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6757B76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10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40E2C2C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F06008" w:rsidRPr="00966292" w14:paraId="003B97B7" w14:textId="77777777" w:rsidTr="00826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</w:tcBorders>
            <w:shd w:val="clear" w:color="auto" w:fill="auto"/>
          </w:tcPr>
          <w:p w14:paraId="46CE37D3" w14:textId="77777777" w:rsidR="00F06008" w:rsidRPr="00966292" w:rsidRDefault="00F06008" w:rsidP="0082607F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Influenza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0407AE8" w14:textId="77777777" w:rsidR="00F06008" w:rsidRPr="00966292" w:rsidRDefault="00F06008" w:rsidP="00826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≤2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4B80DA4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3F0340E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109D115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0A6DDDC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C9A027D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B5E266B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5F48268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F06008" w:rsidRPr="00966292" w14:paraId="41CDA525" w14:textId="77777777" w:rsidTr="0082607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09380959" w14:textId="3847E4E6" w:rsidR="00F06008" w:rsidRPr="00966292" w:rsidRDefault="0082607F" w:rsidP="0082607F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virus</w:t>
            </w:r>
          </w:p>
        </w:tc>
        <w:tc>
          <w:tcPr>
            <w:tcW w:w="778" w:type="dxa"/>
            <w:shd w:val="clear" w:color="auto" w:fill="auto"/>
            <w:noWrap/>
          </w:tcPr>
          <w:p w14:paraId="45CB41D9" w14:textId="77777777" w:rsidR="00F06008" w:rsidRPr="00966292" w:rsidRDefault="00F06008" w:rsidP="0082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3-5</w:t>
            </w:r>
          </w:p>
        </w:tc>
        <w:tc>
          <w:tcPr>
            <w:tcW w:w="1052" w:type="dxa"/>
            <w:shd w:val="clear" w:color="auto" w:fill="auto"/>
            <w:noWrap/>
          </w:tcPr>
          <w:p w14:paraId="21A9F1A0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00</w:t>
            </w:r>
          </w:p>
        </w:tc>
        <w:tc>
          <w:tcPr>
            <w:tcW w:w="1052" w:type="dxa"/>
            <w:shd w:val="clear" w:color="auto" w:fill="auto"/>
            <w:noWrap/>
          </w:tcPr>
          <w:p w14:paraId="0FA73C7A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</w:tcPr>
          <w:p w14:paraId="1DC7D463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</w:tcPr>
          <w:p w14:paraId="162B990F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</w:tcPr>
          <w:p w14:paraId="219B85AE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</w:tcPr>
          <w:p w14:paraId="666424A6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</w:tcPr>
          <w:p w14:paraId="2ADED63D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F06008" w:rsidRPr="00966292" w14:paraId="0F4C5BF7" w14:textId="77777777" w:rsidTr="00826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0945651F" w14:textId="77777777" w:rsidR="00F06008" w:rsidRPr="00966292" w:rsidRDefault="00F06008" w:rsidP="00826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78" w:type="dxa"/>
            <w:shd w:val="clear" w:color="auto" w:fill="auto"/>
            <w:noWrap/>
          </w:tcPr>
          <w:p w14:paraId="46450039" w14:textId="77777777" w:rsidR="00F06008" w:rsidRPr="00966292" w:rsidRDefault="00F06008" w:rsidP="00826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6-12</w:t>
            </w:r>
          </w:p>
        </w:tc>
        <w:tc>
          <w:tcPr>
            <w:tcW w:w="1052" w:type="dxa"/>
            <w:shd w:val="clear" w:color="auto" w:fill="auto"/>
            <w:noWrap/>
          </w:tcPr>
          <w:p w14:paraId="602659C1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00</w:t>
            </w:r>
          </w:p>
        </w:tc>
        <w:tc>
          <w:tcPr>
            <w:tcW w:w="1052" w:type="dxa"/>
            <w:shd w:val="clear" w:color="auto" w:fill="auto"/>
            <w:noWrap/>
          </w:tcPr>
          <w:p w14:paraId="3A4E3328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00</w:t>
            </w:r>
          </w:p>
        </w:tc>
        <w:tc>
          <w:tcPr>
            <w:tcW w:w="1054" w:type="dxa"/>
            <w:shd w:val="clear" w:color="auto" w:fill="auto"/>
            <w:noWrap/>
          </w:tcPr>
          <w:p w14:paraId="650D4A8A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</w:tcPr>
          <w:p w14:paraId="49F17523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</w:tcPr>
          <w:p w14:paraId="4F2793DC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</w:tcPr>
          <w:p w14:paraId="3C603816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</w:tcPr>
          <w:p w14:paraId="525483AD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F06008" w:rsidRPr="00966292" w14:paraId="31B2A88B" w14:textId="77777777" w:rsidTr="0082607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7F70DD95" w14:textId="77777777" w:rsidR="00F06008" w:rsidRPr="00966292" w:rsidRDefault="00F06008" w:rsidP="00826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78" w:type="dxa"/>
            <w:shd w:val="clear" w:color="auto" w:fill="auto"/>
            <w:noWrap/>
          </w:tcPr>
          <w:p w14:paraId="27F18894" w14:textId="77777777" w:rsidR="00F06008" w:rsidRPr="00966292" w:rsidRDefault="00F06008" w:rsidP="0082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-18</w:t>
            </w:r>
          </w:p>
        </w:tc>
        <w:tc>
          <w:tcPr>
            <w:tcW w:w="1052" w:type="dxa"/>
            <w:shd w:val="clear" w:color="auto" w:fill="auto"/>
            <w:noWrap/>
          </w:tcPr>
          <w:p w14:paraId="78115B85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00</w:t>
            </w:r>
          </w:p>
        </w:tc>
        <w:tc>
          <w:tcPr>
            <w:tcW w:w="1052" w:type="dxa"/>
            <w:shd w:val="clear" w:color="auto" w:fill="auto"/>
            <w:noWrap/>
          </w:tcPr>
          <w:p w14:paraId="4CF101A4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00</w:t>
            </w:r>
          </w:p>
        </w:tc>
        <w:tc>
          <w:tcPr>
            <w:tcW w:w="1054" w:type="dxa"/>
            <w:shd w:val="clear" w:color="auto" w:fill="auto"/>
            <w:noWrap/>
          </w:tcPr>
          <w:p w14:paraId="54D8C206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92</w:t>
            </w:r>
          </w:p>
        </w:tc>
        <w:tc>
          <w:tcPr>
            <w:tcW w:w="1054" w:type="dxa"/>
            <w:shd w:val="clear" w:color="auto" w:fill="auto"/>
            <w:noWrap/>
          </w:tcPr>
          <w:p w14:paraId="1A984B08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</w:tcPr>
          <w:p w14:paraId="5F832621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</w:tcPr>
          <w:p w14:paraId="455AB0FB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</w:tcPr>
          <w:p w14:paraId="434463BA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F06008" w:rsidRPr="00966292" w14:paraId="1F96F6E8" w14:textId="77777777" w:rsidTr="00826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2DF8AB66" w14:textId="77777777" w:rsidR="00F06008" w:rsidRPr="00966292" w:rsidRDefault="00F06008" w:rsidP="00826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78" w:type="dxa"/>
            <w:shd w:val="clear" w:color="auto" w:fill="auto"/>
            <w:noWrap/>
          </w:tcPr>
          <w:p w14:paraId="37D425CC" w14:textId="77777777" w:rsidR="00F06008" w:rsidRPr="00966292" w:rsidRDefault="00F06008" w:rsidP="00826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-30</w:t>
            </w:r>
          </w:p>
        </w:tc>
        <w:tc>
          <w:tcPr>
            <w:tcW w:w="1052" w:type="dxa"/>
            <w:shd w:val="clear" w:color="auto" w:fill="auto"/>
            <w:noWrap/>
          </w:tcPr>
          <w:p w14:paraId="60BAD05C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00</w:t>
            </w:r>
          </w:p>
        </w:tc>
        <w:tc>
          <w:tcPr>
            <w:tcW w:w="1052" w:type="dxa"/>
            <w:shd w:val="clear" w:color="auto" w:fill="auto"/>
            <w:noWrap/>
          </w:tcPr>
          <w:p w14:paraId="79D83DAC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00</w:t>
            </w:r>
          </w:p>
        </w:tc>
        <w:tc>
          <w:tcPr>
            <w:tcW w:w="1054" w:type="dxa"/>
            <w:shd w:val="clear" w:color="auto" w:fill="auto"/>
            <w:noWrap/>
          </w:tcPr>
          <w:p w14:paraId="77C2F108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01</w:t>
            </w:r>
          </w:p>
        </w:tc>
        <w:tc>
          <w:tcPr>
            <w:tcW w:w="1054" w:type="dxa"/>
            <w:shd w:val="clear" w:color="auto" w:fill="auto"/>
            <w:noWrap/>
          </w:tcPr>
          <w:p w14:paraId="0CA5C25C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00</w:t>
            </w:r>
          </w:p>
        </w:tc>
        <w:tc>
          <w:tcPr>
            <w:tcW w:w="1054" w:type="dxa"/>
            <w:shd w:val="clear" w:color="auto" w:fill="auto"/>
            <w:noWrap/>
          </w:tcPr>
          <w:p w14:paraId="4E1E000A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</w:tcPr>
          <w:p w14:paraId="6FF45772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</w:tcPr>
          <w:p w14:paraId="0BCBAC20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F06008" w:rsidRPr="00966292" w14:paraId="072E2B15" w14:textId="77777777" w:rsidTr="0082607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7D8AED5B" w14:textId="77777777" w:rsidR="00F06008" w:rsidRPr="00966292" w:rsidRDefault="00F06008" w:rsidP="00826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78" w:type="dxa"/>
            <w:shd w:val="clear" w:color="auto" w:fill="auto"/>
            <w:noWrap/>
          </w:tcPr>
          <w:p w14:paraId="55C0BC69" w14:textId="77777777" w:rsidR="00F06008" w:rsidRPr="00966292" w:rsidRDefault="00F06008" w:rsidP="00826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31-60</w:t>
            </w:r>
          </w:p>
        </w:tc>
        <w:tc>
          <w:tcPr>
            <w:tcW w:w="1052" w:type="dxa"/>
            <w:shd w:val="clear" w:color="auto" w:fill="auto"/>
            <w:noWrap/>
          </w:tcPr>
          <w:p w14:paraId="5E08E7D4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00</w:t>
            </w:r>
          </w:p>
        </w:tc>
        <w:tc>
          <w:tcPr>
            <w:tcW w:w="1052" w:type="dxa"/>
            <w:shd w:val="clear" w:color="auto" w:fill="auto"/>
            <w:noWrap/>
          </w:tcPr>
          <w:p w14:paraId="16B28822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00</w:t>
            </w:r>
          </w:p>
        </w:tc>
        <w:tc>
          <w:tcPr>
            <w:tcW w:w="1054" w:type="dxa"/>
            <w:shd w:val="clear" w:color="auto" w:fill="auto"/>
            <w:noWrap/>
          </w:tcPr>
          <w:p w14:paraId="5A1D4B34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00</w:t>
            </w:r>
          </w:p>
        </w:tc>
        <w:tc>
          <w:tcPr>
            <w:tcW w:w="1054" w:type="dxa"/>
            <w:shd w:val="clear" w:color="auto" w:fill="auto"/>
            <w:noWrap/>
          </w:tcPr>
          <w:p w14:paraId="30DAF557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69</w:t>
            </w:r>
          </w:p>
        </w:tc>
        <w:tc>
          <w:tcPr>
            <w:tcW w:w="1054" w:type="dxa"/>
            <w:shd w:val="clear" w:color="auto" w:fill="auto"/>
            <w:noWrap/>
          </w:tcPr>
          <w:p w14:paraId="5B02D036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00</w:t>
            </w:r>
          </w:p>
        </w:tc>
        <w:tc>
          <w:tcPr>
            <w:tcW w:w="1054" w:type="dxa"/>
            <w:shd w:val="clear" w:color="auto" w:fill="auto"/>
            <w:noWrap/>
          </w:tcPr>
          <w:p w14:paraId="15FA9E02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</w:tcPr>
          <w:p w14:paraId="4A8C65E7" w14:textId="77777777" w:rsidR="00F06008" w:rsidRPr="00966292" w:rsidRDefault="00F06008" w:rsidP="0082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F06008" w:rsidRPr="00966292" w14:paraId="3FA9EF99" w14:textId="77777777" w:rsidTr="00826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bottom w:val="single" w:sz="4" w:space="0" w:color="auto"/>
            </w:tcBorders>
            <w:shd w:val="clear" w:color="auto" w:fill="auto"/>
          </w:tcPr>
          <w:p w14:paraId="11378824" w14:textId="77777777" w:rsidR="00F06008" w:rsidRPr="00966292" w:rsidRDefault="00F06008" w:rsidP="00826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A6E99CF" w14:textId="77777777" w:rsidR="00F06008" w:rsidRPr="00966292" w:rsidRDefault="00F06008" w:rsidP="00826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&gt;60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00F4DAD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00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623B786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00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34442B5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98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CBFE7FC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34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93353F0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12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127EA2B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52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34F2E23" w14:textId="77777777" w:rsidR="00F06008" w:rsidRPr="00966292" w:rsidRDefault="00F06008" w:rsidP="0082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66292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</w:tbl>
    <w:p w14:paraId="73C719C2" w14:textId="1C662F65" w:rsidR="00934BAE" w:rsidRPr="00934BAE" w:rsidRDefault="00E35206" w:rsidP="00934BAE">
      <w:pPr>
        <w:rPr>
          <w:rFonts w:ascii="Times New Roman" w:hAnsi="Times New Roman" w:cs="Times New Roman"/>
          <w:sz w:val="24"/>
          <w:szCs w:val="32"/>
        </w:rPr>
      </w:pPr>
      <w:r w:rsidRPr="00E35206">
        <w:rPr>
          <w:rFonts w:ascii="Times New Roman" w:hAnsi="Times New Roman" w:cs="Times New Roman"/>
          <w:sz w:val="24"/>
          <w:szCs w:val="32"/>
        </w:rPr>
        <w:t xml:space="preserve">P-values were calculated using the Chi-squared test or Fisher’s exact test, where cell counts below 5 were used. </w:t>
      </w:r>
      <w:r w:rsidR="0082607F">
        <w:rPr>
          <w:rFonts w:ascii="Times New Roman" w:hAnsi="Times New Roman" w:cs="Times New Roman"/>
          <w:sz w:val="24"/>
          <w:szCs w:val="32"/>
        </w:rPr>
        <w:t xml:space="preserve">P-values less than 0.05 </w:t>
      </w:r>
      <w:r w:rsidR="00CD77D0">
        <w:rPr>
          <w:rFonts w:ascii="Times New Roman" w:hAnsi="Times New Roman" w:cs="Times New Roman"/>
          <w:sz w:val="24"/>
          <w:szCs w:val="32"/>
        </w:rPr>
        <w:t>are</w:t>
      </w:r>
      <w:r w:rsidR="0082607F">
        <w:rPr>
          <w:rFonts w:ascii="Times New Roman" w:hAnsi="Times New Roman" w:cs="Times New Roman"/>
          <w:sz w:val="24"/>
          <w:szCs w:val="32"/>
        </w:rPr>
        <w:t xml:space="preserve"> indicate</w:t>
      </w:r>
      <w:bookmarkStart w:id="0" w:name="_GoBack"/>
      <w:bookmarkEnd w:id="0"/>
      <w:r w:rsidR="0082607F">
        <w:rPr>
          <w:rFonts w:ascii="Times New Roman" w:hAnsi="Times New Roman" w:cs="Times New Roman"/>
          <w:sz w:val="24"/>
          <w:szCs w:val="32"/>
        </w:rPr>
        <w:t>d in bold.</w:t>
      </w:r>
    </w:p>
    <w:p w14:paraId="452DCB4C" w14:textId="2F43E6E7" w:rsidR="00934BAE" w:rsidRDefault="00934BAE"/>
    <w:p w14:paraId="5AFE0143" w14:textId="5D833CE8" w:rsidR="00567D97" w:rsidRDefault="00567D97"/>
    <w:p w14:paraId="0EC47AC2" w14:textId="22A61C3A" w:rsidR="00567D97" w:rsidRDefault="00567D97"/>
    <w:p w14:paraId="599595F1" w14:textId="77777777" w:rsidR="00567D97" w:rsidRDefault="00567D97"/>
    <w:p w14:paraId="3CDEC4BE" w14:textId="77777777" w:rsidR="00934BAE" w:rsidRDefault="00934BAE"/>
    <w:p w14:paraId="063C741C" w14:textId="77777777" w:rsidR="00934BAE" w:rsidRDefault="00934BAE"/>
    <w:sectPr w:rsidR="00934B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4BAE"/>
    <w:rsid w:val="00072506"/>
    <w:rsid w:val="001D09BC"/>
    <w:rsid w:val="00246334"/>
    <w:rsid w:val="002D61C1"/>
    <w:rsid w:val="002E2438"/>
    <w:rsid w:val="0031791D"/>
    <w:rsid w:val="00567D97"/>
    <w:rsid w:val="00581947"/>
    <w:rsid w:val="0068236B"/>
    <w:rsid w:val="0082607F"/>
    <w:rsid w:val="00934BAE"/>
    <w:rsid w:val="00966292"/>
    <w:rsid w:val="00CD77D0"/>
    <w:rsid w:val="00E35206"/>
    <w:rsid w:val="00F06008"/>
    <w:rsid w:val="00FF5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5C535"/>
  <w15:docId w15:val="{ACCDD544-B0BC-4B65-A331-CC543D823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4B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934BA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34BA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List-Accent4">
    <w:name w:val="Colorful List Accent 4"/>
    <w:basedOn w:val="TableNormal"/>
    <w:uiPriority w:val="72"/>
    <w:rsid w:val="00934BA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3">
    <w:name w:val="Colorful List Accent 3"/>
    <w:basedOn w:val="TableNormal"/>
    <w:uiPriority w:val="72"/>
    <w:rsid w:val="00934BA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MediumList1-Accent3">
    <w:name w:val="Medium List 1 Accent 3"/>
    <w:basedOn w:val="TableNormal"/>
    <w:uiPriority w:val="65"/>
    <w:rsid w:val="00934BA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paragraph" w:styleId="ListParagraph">
    <w:name w:val="List Paragraph"/>
    <w:basedOn w:val="Normal"/>
    <w:uiPriority w:val="34"/>
    <w:qFormat/>
    <w:rsid w:val="00567D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P</cp:lastModifiedBy>
  <cp:revision>13</cp:revision>
  <dcterms:created xsi:type="dcterms:W3CDTF">2019-02-13T04:28:00Z</dcterms:created>
  <dcterms:modified xsi:type="dcterms:W3CDTF">2019-02-13T07:14:00Z</dcterms:modified>
</cp:coreProperties>
</file>